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F4661" w14:textId="55946326" w:rsidR="00EE3F64" w:rsidRPr="007676EF" w:rsidRDefault="00A56EB3">
      <w:pPr>
        <w:rPr>
          <w:b/>
          <w:bCs/>
          <w:sz w:val="32"/>
          <w:szCs w:val="32"/>
        </w:rPr>
      </w:pPr>
      <w:r w:rsidRPr="007676EF">
        <w:rPr>
          <w:b/>
          <w:bCs/>
          <w:sz w:val="32"/>
          <w:szCs w:val="32"/>
        </w:rPr>
        <w:t>Supplementa</w:t>
      </w:r>
      <w:r w:rsidR="006879F8">
        <w:rPr>
          <w:b/>
          <w:bCs/>
          <w:sz w:val="32"/>
          <w:szCs w:val="32"/>
        </w:rPr>
        <w:t>ry</w:t>
      </w:r>
      <w:r w:rsidRPr="007676EF">
        <w:rPr>
          <w:b/>
          <w:bCs/>
          <w:sz w:val="32"/>
          <w:szCs w:val="32"/>
        </w:rPr>
        <w:t xml:space="preserve"> </w:t>
      </w:r>
      <w:r w:rsidR="00BD5FB0">
        <w:rPr>
          <w:b/>
          <w:bCs/>
          <w:sz w:val="32"/>
          <w:szCs w:val="32"/>
        </w:rPr>
        <w:t>Material</w:t>
      </w:r>
    </w:p>
    <w:p w14:paraId="6DD98481" w14:textId="4CBD3BBA" w:rsidR="00B8640A" w:rsidRPr="007676EF" w:rsidRDefault="00B8640A" w:rsidP="00A56EB3"/>
    <w:p w14:paraId="32FF62E2" w14:textId="0A813446" w:rsidR="00B8640A" w:rsidRPr="007676EF" w:rsidRDefault="00B8640A" w:rsidP="00A56EB3"/>
    <w:tbl>
      <w:tblPr>
        <w:tblStyle w:val="Tabellenraster"/>
        <w:tblpPr w:leftFromText="141" w:rightFromText="141" w:vertAnchor="page" w:horzAnchor="margin" w:tblpY="2445"/>
        <w:tblW w:w="8377" w:type="dxa"/>
        <w:tblLayout w:type="fixed"/>
        <w:tblLook w:val="04A0" w:firstRow="1" w:lastRow="0" w:firstColumn="1" w:lastColumn="0" w:noHBand="0" w:noVBand="1"/>
      </w:tblPr>
      <w:tblGrid>
        <w:gridCol w:w="1089"/>
        <w:gridCol w:w="1457"/>
        <w:gridCol w:w="1457"/>
        <w:gridCol w:w="1457"/>
        <w:gridCol w:w="1457"/>
        <w:gridCol w:w="1460"/>
      </w:tblGrid>
      <w:tr w:rsidR="002A0E70" w:rsidRPr="00FF4C77" w14:paraId="4AFF4A72" w14:textId="77777777" w:rsidTr="002A0E70">
        <w:trPr>
          <w:trHeight w:val="577"/>
        </w:trPr>
        <w:tc>
          <w:tcPr>
            <w:tcW w:w="8377" w:type="dxa"/>
            <w:gridSpan w:val="6"/>
            <w:tcBorders>
              <w:top w:val="single" w:sz="4" w:space="0" w:color="FFFFFF" w:themeColor="background1"/>
              <w:left w:val="single" w:sz="2" w:space="0" w:color="FFFFFF" w:themeColor="background1"/>
              <w:right w:val="single" w:sz="4" w:space="0" w:color="FFFFFF" w:themeColor="background1"/>
            </w:tcBorders>
          </w:tcPr>
          <w:p w14:paraId="6FAFEC0B" w14:textId="1E74FEEE" w:rsidR="002A0E70" w:rsidRPr="00E601CD" w:rsidRDefault="002A0E70" w:rsidP="002A0E70">
            <w:pPr>
              <w:spacing w:before="60" w:after="60"/>
              <w:rPr>
                <w:b/>
                <w:bCs/>
                <w:sz w:val="18"/>
                <w:szCs w:val="18"/>
              </w:rPr>
            </w:pPr>
            <w:bookmarkStart w:id="0" w:name="_Hlk100491755"/>
            <w:r w:rsidRPr="00E601CD">
              <w:rPr>
                <w:b/>
                <w:bCs/>
                <w:sz w:val="18"/>
                <w:szCs w:val="18"/>
              </w:rPr>
              <w:t>Supplementa</w:t>
            </w:r>
            <w:r w:rsidR="00696713">
              <w:rPr>
                <w:b/>
                <w:bCs/>
                <w:sz w:val="18"/>
                <w:szCs w:val="18"/>
              </w:rPr>
              <w:t>ry</w:t>
            </w:r>
            <w:r w:rsidRPr="00E601CD">
              <w:rPr>
                <w:b/>
                <w:bCs/>
                <w:sz w:val="18"/>
                <w:szCs w:val="18"/>
              </w:rPr>
              <w:t xml:space="preserve"> Table </w:t>
            </w:r>
            <w:r w:rsidR="0003134C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 xml:space="preserve">   </w:t>
            </w:r>
            <w:r w:rsidRPr="00E601CD">
              <w:rPr>
                <w:sz w:val="18"/>
                <w:szCs w:val="18"/>
              </w:rPr>
              <w:t>Gemini GXL 10: Cases with changes of lesion interpretation in biphasic imaging of the pelvis</w:t>
            </w:r>
          </w:p>
        </w:tc>
      </w:tr>
      <w:tr w:rsidR="002A0E70" w:rsidRPr="00FF4C77" w14:paraId="0A04125F" w14:textId="77777777" w:rsidTr="002A0E70">
        <w:trPr>
          <w:trHeight w:val="334"/>
        </w:trPr>
        <w:tc>
          <w:tcPr>
            <w:tcW w:w="108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14:paraId="3ED7D959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14:paraId="79B9EE51" w14:textId="77777777" w:rsidR="002A0E70" w:rsidRPr="00E601CD" w:rsidRDefault="002A0E70" w:rsidP="002A0E70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 xml:space="preserve">Upstaging </w:t>
            </w:r>
            <w:r>
              <w:rPr>
                <w:sz w:val="16"/>
                <w:szCs w:val="16"/>
              </w:rPr>
              <w:t>o</w:t>
            </w:r>
            <w:r w:rsidRPr="00E601CD">
              <w:rPr>
                <w:sz w:val="16"/>
                <w:szCs w:val="16"/>
              </w:rPr>
              <w:t>n late imaging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14:paraId="6CF88219" w14:textId="77777777" w:rsidR="002A0E70" w:rsidRPr="00E601CD" w:rsidRDefault="002A0E70" w:rsidP="002A0E70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 xml:space="preserve">Downstaging </w:t>
            </w:r>
            <w:r>
              <w:rPr>
                <w:sz w:val="16"/>
                <w:szCs w:val="16"/>
              </w:rPr>
              <w:t>o</w:t>
            </w:r>
            <w:r w:rsidRPr="00E601CD">
              <w:rPr>
                <w:sz w:val="16"/>
                <w:szCs w:val="16"/>
              </w:rPr>
              <w:t>n late imaging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dashSmallGap" w:sz="4" w:space="0" w:color="FFFFFF" w:themeColor="background1"/>
            </w:tcBorders>
            <w:vAlign w:val="center"/>
          </w:tcPr>
          <w:p w14:paraId="14A3EFD9" w14:textId="77777777" w:rsidR="002A0E70" w:rsidRPr="00E601CD" w:rsidRDefault="002A0E70" w:rsidP="002A0E70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 xml:space="preserve">Up- and downstaging </w:t>
            </w:r>
            <w:r>
              <w:rPr>
                <w:sz w:val="16"/>
                <w:szCs w:val="16"/>
              </w:rPr>
              <w:t>o</w:t>
            </w:r>
            <w:r w:rsidRPr="00E601CD">
              <w:rPr>
                <w:sz w:val="16"/>
                <w:szCs w:val="16"/>
              </w:rPr>
              <w:t xml:space="preserve">n late imaging 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14:paraId="7035078F" w14:textId="77777777" w:rsidR="002A0E70" w:rsidRPr="00E601CD" w:rsidRDefault="002A0E70" w:rsidP="002A0E70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Lesion only visible on early imaging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14:paraId="3D6FEDD6" w14:textId="77777777" w:rsidR="002A0E70" w:rsidRPr="00E601CD" w:rsidRDefault="002A0E70" w:rsidP="002A0E70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No differences</w:t>
            </w:r>
          </w:p>
        </w:tc>
      </w:tr>
      <w:tr w:rsidR="002A0E70" w:rsidRPr="000D784A" w14:paraId="0472D27C" w14:textId="77777777" w:rsidTr="002A0E70">
        <w:trPr>
          <w:trHeight w:val="551"/>
        </w:trPr>
        <w:tc>
          <w:tcPr>
            <w:tcW w:w="1089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418201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&lt;0.2</w:t>
            </w:r>
          </w:p>
        </w:tc>
        <w:tc>
          <w:tcPr>
            <w:tcW w:w="1457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2542BF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0</w:t>
            </w:r>
          </w:p>
        </w:tc>
        <w:tc>
          <w:tcPr>
            <w:tcW w:w="1457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7E5FD2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2 (10.0%)</w:t>
            </w:r>
          </w:p>
        </w:tc>
        <w:tc>
          <w:tcPr>
            <w:tcW w:w="1457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2ECB3E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0</w:t>
            </w:r>
          </w:p>
        </w:tc>
        <w:tc>
          <w:tcPr>
            <w:tcW w:w="1457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37B5BC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43A737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18 (90.0%)</w:t>
            </w:r>
          </w:p>
        </w:tc>
      </w:tr>
      <w:tr w:rsidR="002A0E70" w:rsidRPr="000D784A" w14:paraId="7445238F" w14:textId="77777777" w:rsidTr="002A0E70">
        <w:trPr>
          <w:trHeight w:val="551"/>
        </w:trPr>
        <w:tc>
          <w:tcPr>
            <w:tcW w:w="108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0188EF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0.2 – 0.5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EF00E9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7 (10.1%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029415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6 (8.7%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F7AE43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1 (1.4%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E528DE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1 (1.4%)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5D8F08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54 (78.3%)</w:t>
            </w:r>
          </w:p>
        </w:tc>
      </w:tr>
      <w:tr w:rsidR="002A0E70" w:rsidRPr="000D784A" w14:paraId="0ABDD6A0" w14:textId="77777777" w:rsidTr="002A0E70">
        <w:trPr>
          <w:trHeight w:val="551"/>
        </w:trPr>
        <w:tc>
          <w:tcPr>
            <w:tcW w:w="108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72163E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0.5 – 1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CC1494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2 (11.1%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3E3340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1 (5.6%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411503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0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D0011D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1 (5.6%)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CC77419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14 (77.8%)</w:t>
            </w:r>
          </w:p>
        </w:tc>
      </w:tr>
      <w:tr w:rsidR="002A0E70" w:rsidRPr="000D784A" w14:paraId="12F7B1B4" w14:textId="77777777" w:rsidTr="002A0E70">
        <w:trPr>
          <w:trHeight w:val="551"/>
        </w:trPr>
        <w:tc>
          <w:tcPr>
            <w:tcW w:w="108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DF6F33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&gt;1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B9BE69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5 (17.2%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CA958A" w14:textId="209BFD8A" w:rsidR="002A0E70" w:rsidRPr="00E601CD" w:rsidRDefault="001B1964" w:rsidP="002A0E7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.6%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D7AF57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0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6E7F24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2103616" w14:textId="0A99EAD4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2</w:t>
            </w:r>
            <w:r w:rsidR="00D542C8">
              <w:rPr>
                <w:sz w:val="16"/>
                <w:szCs w:val="16"/>
              </w:rPr>
              <w:t>3</w:t>
            </w:r>
            <w:r w:rsidRPr="00E601CD">
              <w:rPr>
                <w:sz w:val="16"/>
                <w:szCs w:val="16"/>
              </w:rPr>
              <w:t xml:space="preserve"> (</w:t>
            </w:r>
            <w:r w:rsidR="00D542C8">
              <w:rPr>
                <w:sz w:val="16"/>
                <w:szCs w:val="16"/>
              </w:rPr>
              <w:t>79.3</w:t>
            </w:r>
            <w:r w:rsidRPr="00E601CD">
              <w:rPr>
                <w:sz w:val="16"/>
                <w:szCs w:val="16"/>
              </w:rPr>
              <w:t>%)</w:t>
            </w:r>
          </w:p>
        </w:tc>
      </w:tr>
      <w:tr w:rsidR="002A0E70" w:rsidRPr="000D784A" w14:paraId="7060817C" w14:textId="77777777" w:rsidTr="002A0E70">
        <w:trPr>
          <w:trHeight w:val="551"/>
        </w:trPr>
        <w:tc>
          <w:tcPr>
            <w:tcW w:w="108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68F359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All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4C7693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14 (10.3%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6DA5B2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10 (7.4%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7A4B4B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1 (0.7%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A76DD7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2 (1.5%)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52D92AA" w14:textId="77777777" w:rsidR="002A0E70" w:rsidRPr="00E601CD" w:rsidRDefault="002A0E70" w:rsidP="002A0E70">
            <w:pPr>
              <w:jc w:val="center"/>
              <w:rPr>
                <w:sz w:val="16"/>
                <w:szCs w:val="16"/>
              </w:rPr>
            </w:pPr>
            <w:r w:rsidRPr="00E601CD">
              <w:rPr>
                <w:sz w:val="16"/>
                <w:szCs w:val="16"/>
              </w:rPr>
              <w:t>109 (80.1%)</w:t>
            </w:r>
          </w:p>
        </w:tc>
      </w:tr>
      <w:tr w:rsidR="002A0E70" w:rsidRPr="00864E74" w14:paraId="581B4BA7" w14:textId="77777777" w:rsidTr="002A0E70">
        <w:trPr>
          <w:trHeight w:val="445"/>
        </w:trPr>
        <w:tc>
          <w:tcPr>
            <w:tcW w:w="8377" w:type="dxa"/>
            <w:gridSpan w:val="6"/>
            <w:tcBorders>
              <w:top w:val="single" w:sz="6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1546A75" w14:textId="77777777" w:rsidR="002A0E70" w:rsidRDefault="002A0E70" w:rsidP="002A0E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 = prostate-specific antigen value in ng/ml at the time of PET/CT</w:t>
            </w:r>
          </w:p>
          <w:p w14:paraId="5E84E072" w14:textId="77777777" w:rsidR="002A0E70" w:rsidRPr="000D784A" w:rsidRDefault="002A0E70" w:rsidP="00C11B12">
            <w:pPr>
              <w:spacing w:before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lues in parentheses are percentages of row totals. </w:t>
            </w:r>
          </w:p>
          <w:p w14:paraId="2AA35C5E" w14:textId="77777777" w:rsidR="002A0E70" w:rsidRPr="000D784A" w:rsidRDefault="002A0E70" w:rsidP="002A0E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bookmarkEnd w:id="0"/>
    </w:tbl>
    <w:p w14:paraId="18E912FE" w14:textId="77777777" w:rsidR="00483807" w:rsidRDefault="00483807"/>
    <w:tbl>
      <w:tblPr>
        <w:tblStyle w:val="Tabellenraster"/>
        <w:tblpPr w:leftFromText="141" w:rightFromText="141" w:vertAnchor="page" w:horzAnchor="margin" w:tblpY="8909"/>
        <w:tblOverlap w:val="never"/>
        <w:tblW w:w="8663" w:type="dxa"/>
        <w:tblLayout w:type="fixed"/>
        <w:tblLook w:val="04A0" w:firstRow="1" w:lastRow="0" w:firstColumn="1" w:lastColumn="0" w:noHBand="0" w:noVBand="1"/>
      </w:tblPr>
      <w:tblGrid>
        <w:gridCol w:w="1126"/>
        <w:gridCol w:w="1507"/>
        <w:gridCol w:w="1507"/>
        <w:gridCol w:w="1507"/>
        <w:gridCol w:w="1507"/>
        <w:gridCol w:w="1509"/>
      </w:tblGrid>
      <w:tr w:rsidR="002A0E70" w:rsidRPr="00FF4C77" w14:paraId="6F7520FE" w14:textId="77777777" w:rsidTr="002A0E70">
        <w:trPr>
          <w:trHeight w:val="626"/>
        </w:trPr>
        <w:tc>
          <w:tcPr>
            <w:tcW w:w="8663" w:type="dxa"/>
            <w:gridSpan w:val="6"/>
            <w:tcBorders>
              <w:top w:val="single" w:sz="4" w:space="0" w:color="FFFFFF" w:themeColor="background1"/>
              <w:left w:val="single" w:sz="2" w:space="0" w:color="FFFFFF" w:themeColor="background1"/>
              <w:right w:val="single" w:sz="4" w:space="0" w:color="FFFFFF" w:themeColor="background1"/>
            </w:tcBorders>
          </w:tcPr>
          <w:p w14:paraId="38C81908" w14:textId="512393EB" w:rsidR="002A0E70" w:rsidRPr="000D784A" w:rsidRDefault="00696713" w:rsidP="002A0E70">
            <w:pPr>
              <w:spacing w:before="60" w:after="60"/>
              <w:rPr>
                <w:b/>
                <w:bCs/>
              </w:rPr>
            </w:pPr>
            <w:r w:rsidRPr="00E601CD">
              <w:rPr>
                <w:b/>
                <w:bCs/>
                <w:sz w:val="18"/>
                <w:szCs w:val="18"/>
              </w:rPr>
              <w:t>Supplementa</w:t>
            </w:r>
            <w:r>
              <w:rPr>
                <w:b/>
                <w:bCs/>
                <w:sz w:val="18"/>
                <w:szCs w:val="18"/>
              </w:rPr>
              <w:t>ry</w:t>
            </w:r>
            <w:r w:rsidRPr="00E601CD">
              <w:rPr>
                <w:b/>
                <w:bCs/>
                <w:sz w:val="18"/>
                <w:szCs w:val="18"/>
              </w:rPr>
              <w:t xml:space="preserve"> </w:t>
            </w:r>
            <w:r w:rsidR="002A0E70" w:rsidRPr="00A0121B">
              <w:rPr>
                <w:b/>
                <w:bCs/>
                <w:sz w:val="18"/>
                <w:szCs w:val="18"/>
              </w:rPr>
              <w:t xml:space="preserve">Table </w:t>
            </w:r>
            <w:r w:rsidR="0003134C">
              <w:rPr>
                <w:b/>
                <w:bCs/>
                <w:sz w:val="18"/>
                <w:szCs w:val="18"/>
              </w:rPr>
              <w:t>2</w:t>
            </w:r>
            <w:r w:rsidR="002A0E70">
              <w:rPr>
                <w:b/>
                <w:bCs/>
                <w:sz w:val="18"/>
                <w:szCs w:val="18"/>
              </w:rPr>
              <w:t xml:space="preserve"> </w:t>
            </w:r>
            <w:r w:rsidR="002A0E70" w:rsidRPr="00A0121B">
              <w:rPr>
                <w:sz w:val="18"/>
                <w:szCs w:val="18"/>
              </w:rPr>
              <w:t>Vereos: Cases with changes of lesion interpretation in biphasic imaging of the pelvis</w:t>
            </w:r>
          </w:p>
        </w:tc>
      </w:tr>
      <w:tr w:rsidR="002A0E70" w:rsidRPr="00FF4C77" w14:paraId="35CC0928" w14:textId="77777777" w:rsidTr="002A0E70">
        <w:trPr>
          <w:trHeight w:val="362"/>
        </w:trPr>
        <w:tc>
          <w:tcPr>
            <w:tcW w:w="1126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14:paraId="7B7FAF59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14:paraId="6C76EBEE" w14:textId="77777777" w:rsidR="002A0E70" w:rsidRPr="00A0121B" w:rsidRDefault="002A0E70" w:rsidP="002A0E70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 xml:space="preserve">Upstaging </w:t>
            </w:r>
            <w:r>
              <w:rPr>
                <w:sz w:val="16"/>
                <w:szCs w:val="16"/>
              </w:rPr>
              <w:t>o</w:t>
            </w:r>
            <w:r w:rsidRPr="00A0121B">
              <w:rPr>
                <w:sz w:val="16"/>
                <w:szCs w:val="16"/>
              </w:rPr>
              <w:t>n late imaging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14:paraId="2945FA61" w14:textId="77777777" w:rsidR="002A0E70" w:rsidRPr="00A0121B" w:rsidRDefault="002A0E70" w:rsidP="002A0E70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 xml:space="preserve">Downstaging </w:t>
            </w:r>
            <w:r>
              <w:rPr>
                <w:sz w:val="16"/>
                <w:szCs w:val="16"/>
              </w:rPr>
              <w:t>o</w:t>
            </w:r>
            <w:r w:rsidRPr="00A0121B">
              <w:rPr>
                <w:sz w:val="16"/>
                <w:szCs w:val="16"/>
              </w:rPr>
              <w:t>n late imaging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dashSmallGap" w:sz="4" w:space="0" w:color="FFFFFF" w:themeColor="background1"/>
            </w:tcBorders>
            <w:vAlign w:val="center"/>
          </w:tcPr>
          <w:p w14:paraId="7CA32AE2" w14:textId="77777777" w:rsidR="002A0E70" w:rsidRPr="00A0121B" w:rsidRDefault="002A0E70" w:rsidP="002A0E70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 xml:space="preserve">Up- and downstaging </w:t>
            </w:r>
            <w:r>
              <w:rPr>
                <w:sz w:val="16"/>
                <w:szCs w:val="16"/>
              </w:rPr>
              <w:t>o</w:t>
            </w:r>
            <w:r w:rsidRPr="00A0121B">
              <w:rPr>
                <w:sz w:val="16"/>
                <w:szCs w:val="16"/>
              </w:rPr>
              <w:t xml:space="preserve">n late imaging 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14:paraId="1AB12387" w14:textId="77777777" w:rsidR="002A0E70" w:rsidRPr="00A0121B" w:rsidRDefault="002A0E70" w:rsidP="002A0E70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Lesion only visible on early imaging</w:t>
            </w:r>
          </w:p>
        </w:tc>
        <w:tc>
          <w:tcPr>
            <w:tcW w:w="150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14:paraId="18ACBC99" w14:textId="77777777" w:rsidR="002A0E70" w:rsidRPr="00A0121B" w:rsidRDefault="002A0E70" w:rsidP="002A0E70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No differences</w:t>
            </w:r>
          </w:p>
        </w:tc>
      </w:tr>
      <w:tr w:rsidR="002A0E70" w:rsidRPr="000D784A" w14:paraId="14488ECE" w14:textId="77777777" w:rsidTr="002A0E70">
        <w:trPr>
          <w:trHeight w:val="598"/>
        </w:trPr>
        <w:tc>
          <w:tcPr>
            <w:tcW w:w="1126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88199F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&lt;0.2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4BDDA6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3 (12.0%)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8310EF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0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shd w:val="clear" w:color="auto" w:fill="auto"/>
            <w:vAlign w:val="center"/>
          </w:tcPr>
          <w:p w14:paraId="5F2D5C51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0</w:t>
            </w:r>
          </w:p>
        </w:tc>
        <w:tc>
          <w:tcPr>
            <w:tcW w:w="1507" w:type="dxa"/>
            <w:tcBorders>
              <w:top w:val="single" w:sz="6" w:space="0" w:color="auto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3B71CE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0</w:t>
            </w:r>
          </w:p>
        </w:tc>
        <w:tc>
          <w:tcPr>
            <w:tcW w:w="1509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89D8A3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22 (88.0%)</w:t>
            </w:r>
          </w:p>
        </w:tc>
      </w:tr>
      <w:tr w:rsidR="002A0E70" w:rsidRPr="000D784A" w14:paraId="686E348A" w14:textId="77777777" w:rsidTr="002A0E70">
        <w:trPr>
          <w:trHeight w:val="598"/>
        </w:trPr>
        <w:tc>
          <w:tcPr>
            <w:tcW w:w="1126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9B210B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0.2 – 0.5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4F8347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16 (20.3%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6C244A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4 (5.1%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B92180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1 (1.3%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46CD37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2 (2.5%)</w:t>
            </w:r>
          </w:p>
        </w:tc>
        <w:tc>
          <w:tcPr>
            <w:tcW w:w="15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3BAD26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56 (70.9%)</w:t>
            </w:r>
          </w:p>
        </w:tc>
      </w:tr>
      <w:tr w:rsidR="002A0E70" w:rsidRPr="000D784A" w14:paraId="7E3DB14E" w14:textId="77777777" w:rsidTr="002A0E70">
        <w:trPr>
          <w:trHeight w:val="598"/>
        </w:trPr>
        <w:tc>
          <w:tcPr>
            <w:tcW w:w="112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E272A3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0.5 – 1</w:t>
            </w:r>
          </w:p>
        </w:tc>
        <w:tc>
          <w:tcPr>
            <w:tcW w:w="150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54D59F" w14:textId="5FC3672C" w:rsidR="002A0E70" w:rsidRPr="00A0121B" w:rsidRDefault="00702664" w:rsidP="002A0E7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2A0E70" w:rsidRPr="00A0121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1.7</w:t>
            </w:r>
            <w:r w:rsidR="002A0E70" w:rsidRPr="00A0121B">
              <w:rPr>
                <w:sz w:val="16"/>
                <w:szCs w:val="16"/>
              </w:rPr>
              <w:t>%)</w:t>
            </w:r>
          </w:p>
        </w:tc>
        <w:tc>
          <w:tcPr>
            <w:tcW w:w="150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93F8A7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0</w:t>
            </w:r>
          </w:p>
        </w:tc>
        <w:tc>
          <w:tcPr>
            <w:tcW w:w="150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B6C183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0</w:t>
            </w:r>
          </w:p>
        </w:tc>
        <w:tc>
          <w:tcPr>
            <w:tcW w:w="150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2A83D3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0</w:t>
            </w:r>
          </w:p>
        </w:tc>
        <w:tc>
          <w:tcPr>
            <w:tcW w:w="15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C100933" w14:textId="75A78F92" w:rsidR="002A0E70" w:rsidRPr="00A0121B" w:rsidRDefault="00F92D9A" w:rsidP="002A0E7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2A0E70" w:rsidRPr="00A0121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8.3</w:t>
            </w:r>
            <w:r w:rsidR="002A0E70" w:rsidRPr="00A0121B">
              <w:rPr>
                <w:sz w:val="16"/>
                <w:szCs w:val="16"/>
              </w:rPr>
              <w:t>%)</w:t>
            </w:r>
          </w:p>
        </w:tc>
      </w:tr>
      <w:tr w:rsidR="002A0E70" w:rsidRPr="000D784A" w14:paraId="1FEFAE8F" w14:textId="77777777" w:rsidTr="00702664">
        <w:trPr>
          <w:trHeight w:val="598"/>
        </w:trPr>
        <w:tc>
          <w:tcPr>
            <w:tcW w:w="1126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C7FDFD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&gt;1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67A81A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8 (23.5%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1A8DB70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0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F74A68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1 (2.9%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EE2EC8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0</w:t>
            </w:r>
          </w:p>
        </w:tc>
        <w:tc>
          <w:tcPr>
            <w:tcW w:w="15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E856E92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25 (73.5%)</w:t>
            </w:r>
          </w:p>
        </w:tc>
      </w:tr>
      <w:tr w:rsidR="002A0E70" w:rsidRPr="000D784A" w14:paraId="52CC0E1E" w14:textId="77777777" w:rsidTr="00702664">
        <w:trPr>
          <w:trHeight w:val="598"/>
        </w:trPr>
        <w:tc>
          <w:tcPr>
            <w:tcW w:w="1126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085D6B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All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F4B7EC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32 (19.9%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40C1B6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4 (2.5%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5428F2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2 (1.2%)</w:t>
            </w:r>
          </w:p>
        </w:tc>
        <w:tc>
          <w:tcPr>
            <w:tcW w:w="15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B3D736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2 (1.2%)</w:t>
            </w:r>
          </w:p>
        </w:tc>
        <w:tc>
          <w:tcPr>
            <w:tcW w:w="15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353D981" w14:textId="77777777" w:rsidR="002A0E70" w:rsidRPr="00A0121B" w:rsidRDefault="002A0E70" w:rsidP="002A0E70">
            <w:pPr>
              <w:jc w:val="center"/>
              <w:rPr>
                <w:sz w:val="16"/>
                <w:szCs w:val="16"/>
              </w:rPr>
            </w:pPr>
            <w:r w:rsidRPr="00A0121B">
              <w:rPr>
                <w:sz w:val="16"/>
                <w:szCs w:val="16"/>
              </w:rPr>
              <w:t>121 (75.2%)</w:t>
            </w:r>
          </w:p>
        </w:tc>
      </w:tr>
      <w:tr w:rsidR="002A0E70" w:rsidRPr="00864E74" w14:paraId="1ED97A4D" w14:textId="77777777" w:rsidTr="002A0E70">
        <w:trPr>
          <w:trHeight w:val="483"/>
        </w:trPr>
        <w:tc>
          <w:tcPr>
            <w:tcW w:w="8663" w:type="dxa"/>
            <w:gridSpan w:val="6"/>
            <w:tcBorders>
              <w:top w:val="single" w:sz="6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9467015" w14:textId="77777777" w:rsidR="002A0E70" w:rsidRDefault="002A0E70" w:rsidP="002A0E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 = prostate-specific antigen value in ng/ml at the time of PET/CT</w:t>
            </w:r>
          </w:p>
          <w:p w14:paraId="1E46D802" w14:textId="77777777" w:rsidR="002A0E70" w:rsidRPr="000D784A" w:rsidRDefault="002A0E70" w:rsidP="00C11B12">
            <w:pPr>
              <w:spacing w:before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s in parentheses are percentages of row totals.</w:t>
            </w:r>
          </w:p>
        </w:tc>
      </w:tr>
    </w:tbl>
    <w:p w14:paraId="68C45B9F" w14:textId="7CF33299" w:rsidR="00483807" w:rsidRDefault="00483807">
      <w:r>
        <w:br w:type="page"/>
      </w:r>
    </w:p>
    <w:p w14:paraId="41A75B98" w14:textId="1239ABD9" w:rsidR="0085176F" w:rsidRDefault="0085176F" w:rsidP="00483807"/>
    <w:tbl>
      <w:tblPr>
        <w:tblStyle w:val="Tabellenraster"/>
        <w:tblpPr w:leftFromText="142" w:rightFromText="142" w:vertAnchor="page" w:horzAnchor="margin" w:tblpY="1509"/>
        <w:tblOverlap w:val="never"/>
        <w:tblW w:w="8502" w:type="dxa"/>
        <w:tblLayout w:type="fixed"/>
        <w:tblLook w:val="04A0" w:firstRow="1" w:lastRow="0" w:firstColumn="1" w:lastColumn="0" w:noHBand="0" w:noVBand="1"/>
      </w:tblPr>
      <w:tblGrid>
        <w:gridCol w:w="564"/>
        <w:gridCol w:w="993"/>
        <w:gridCol w:w="992"/>
        <w:gridCol w:w="992"/>
        <w:gridCol w:w="992"/>
        <w:gridCol w:w="992"/>
        <w:gridCol w:w="992"/>
        <w:gridCol w:w="992"/>
        <w:gridCol w:w="993"/>
      </w:tblGrid>
      <w:tr w:rsidR="002A0E70" w:rsidRPr="007676EF" w14:paraId="143F0938" w14:textId="77777777" w:rsidTr="002A0E70">
        <w:trPr>
          <w:trHeight w:val="420"/>
        </w:trPr>
        <w:tc>
          <w:tcPr>
            <w:tcW w:w="56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9FAC7F" w14:textId="77777777" w:rsidR="002A0E70" w:rsidRPr="007676EF" w:rsidRDefault="002A0E70" w:rsidP="002A0E70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7938" w:type="dxa"/>
            <w:gridSpan w:val="8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A962C6" w14:textId="41F13386" w:rsidR="002A0E70" w:rsidRPr="00805B0C" w:rsidRDefault="00696713" w:rsidP="002A0E70">
            <w:pPr>
              <w:spacing w:before="60" w:after="60"/>
              <w:rPr>
                <w:b/>
                <w:bCs/>
                <w:sz w:val="18"/>
                <w:szCs w:val="18"/>
              </w:rPr>
            </w:pPr>
            <w:r w:rsidRPr="00E601CD">
              <w:rPr>
                <w:b/>
                <w:bCs/>
                <w:sz w:val="18"/>
                <w:szCs w:val="18"/>
              </w:rPr>
              <w:t>Supplementa</w:t>
            </w:r>
            <w:r>
              <w:rPr>
                <w:b/>
                <w:bCs/>
                <w:sz w:val="18"/>
                <w:szCs w:val="18"/>
              </w:rPr>
              <w:t>ry</w:t>
            </w:r>
            <w:r w:rsidRPr="00E601CD">
              <w:rPr>
                <w:b/>
                <w:bCs/>
                <w:sz w:val="18"/>
                <w:szCs w:val="18"/>
              </w:rPr>
              <w:t xml:space="preserve"> </w:t>
            </w:r>
            <w:r w:rsidR="002A0E70" w:rsidRPr="00805B0C">
              <w:rPr>
                <w:b/>
                <w:bCs/>
                <w:sz w:val="18"/>
                <w:szCs w:val="18"/>
              </w:rPr>
              <w:t xml:space="preserve">Table </w:t>
            </w:r>
            <w:r w:rsidR="0003134C">
              <w:rPr>
                <w:b/>
                <w:bCs/>
                <w:sz w:val="18"/>
                <w:szCs w:val="18"/>
              </w:rPr>
              <w:t>3</w:t>
            </w:r>
            <w:r w:rsidR="002A0E70" w:rsidRPr="00805B0C">
              <w:rPr>
                <w:b/>
                <w:bCs/>
                <w:sz w:val="18"/>
                <w:szCs w:val="18"/>
              </w:rPr>
              <w:t xml:space="preserve">   </w:t>
            </w:r>
            <w:r w:rsidR="002A0E70" w:rsidRPr="00805B0C">
              <w:rPr>
                <w:sz w:val="18"/>
                <w:szCs w:val="18"/>
              </w:rPr>
              <w:t xml:space="preserve">Differences between </w:t>
            </w:r>
            <w:r w:rsidR="002A0E70">
              <w:rPr>
                <w:sz w:val="18"/>
                <w:szCs w:val="18"/>
              </w:rPr>
              <w:t>f</w:t>
            </w:r>
            <w:r w:rsidR="002A0E70" w:rsidRPr="00805B0C">
              <w:rPr>
                <w:sz w:val="18"/>
                <w:szCs w:val="18"/>
              </w:rPr>
              <w:t xml:space="preserve">inal miTNM and miTNM of </w:t>
            </w:r>
            <w:r w:rsidR="002A0E70">
              <w:rPr>
                <w:sz w:val="18"/>
                <w:szCs w:val="18"/>
              </w:rPr>
              <w:t>e</w:t>
            </w:r>
            <w:r w:rsidR="002A0E70" w:rsidRPr="00805B0C">
              <w:rPr>
                <w:sz w:val="18"/>
                <w:szCs w:val="18"/>
              </w:rPr>
              <w:t xml:space="preserve">arly </w:t>
            </w:r>
            <w:r w:rsidR="00CD3FC7">
              <w:rPr>
                <w:sz w:val="18"/>
                <w:szCs w:val="18"/>
              </w:rPr>
              <w:t>i</w:t>
            </w:r>
            <w:r w:rsidR="002A0E70" w:rsidRPr="00805B0C">
              <w:rPr>
                <w:sz w:val="18"/>
                <w:szCs w:val="18"/>
              </w:rPr>
              <w:t>mages</w:t>
            </w:r>
          </w:p>
        </w:tc>
      </w:tr>
      <w:tr w:rsidR="002A0E70" w:rsidRPr="007676EF" w14:paraId="16DF756B" w14:textId="77777777" w:rsidTr="002A0E70">
        <w:trPr>
          <w:trHeight w:val="341"/>
        </w:trPr>
        <w:tc>
          <w:tcPr>
            <w:tcW w:w="56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5151612A" w14:textId="77777777" w:rsidR="002A0E70" w:rsidRPr="007676EF" w:rsidRDefault="002A0E70" w:rsidP="002A0E7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38" w:type="dxa"/>
            <w:gridSpan w:val="8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14:paraId="3A096E76" w14:textId="77777777" w:rsidR="002A0E70" w:rsidRPr="00370A44" w:rsidRDefault="002A0E70" w:rsidP="002A0E70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370A44">
              <w:rPr>
                <w:b/>
                <w:bCs/>
                <w:sz w:val="18"/>
                <w:szCs w:val="18"/>
              </w:rPr>
              <w:t xml:space="preserve">Final miTNM </w:t>
            </w:r>
          </w:p>
        </w:tc>
      </w:tr>
      <w:tr w:rsidR="002A0E70" w:rsidRPr="007676EF" w14:paraId="052CF551" w14:textId="77777777" w:rsidTr="002A0E70">
        <w:trPr>
          <w:trHeight w:val="563"/>
        </w:trPr>
        <w:tc>
          <w:tcPr>
            <w:tcW w:w="564" w:type="dxa"/>
            <w:vMerge w:val="restart"/>
            <w:tcBorders>
              <w:top w:val="single" w:sz="4" w:space="0" w:color="FFFFFF" w:themeColor="background1"/>
              <w:left w:val="single" w:sz="2" w:space="0" w:color="FFFFFF" w:themeColor="background1"/>
              <w:right w:val="single" w:sz="4" w:space="0" w:color="000000" w:themeColor="text1"/>
            </w:tcBorders>
            <w:textDirection w:val="btLr"/>
            <w:vAlign w:val="center"/>
          </w:tcPr>
          <w:p w14:paraId="15A84777" w14:textId="77777777" w:rsidR="002A0E70" w:rsidRPr="00370A44" w:rsidRDefault="002A0E70" w:rsidP="002A0E70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370A44">
              <w:rPr>
                <w:b/>
                <w:bCs/>
                <w:sz w:val="18"/>
                <w:szCs w:val="18"/>
              </w:rPr>
              <w:t>miTNM early imaging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12" w:space="0" w:color="000000" w:themeColor="text1"/>
              <w:tr2bl w:val="single" w:sz="4" w:space="0" w:color="000000" w:themeColor="text1"/>
            </w:tcBorders>
            <w:shd w:val="clear" w:color="auto" w:fill="auto"/>
          </w:tcPr>
          <w:p w14:paraId="73CA5F8B" w14:textId="77777777" w:rsidR="002A0E70" w:rsidRPr="00370A44" w:rsidRDefault="002A0E70" w:rsidP="002A0E7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C043FE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0 N0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BFD41B7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r N0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CEC62C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0 N1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9564C4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r N1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47AACA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0 N2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6FDD54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r N2 M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8AA01A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 xml:space="preserve">Tx </w:t>
            </w:r>
            <w:proofErr w:type="spellStart"/>
            <w:r w:rsidRPr="007676EF">
              <w:rPr>
                <w:sz w:val="16"/>
                <w:szCs w:val="16"/>
              </w:rPr>
              <w:t>Nx</w:t>
            </w:r>
            <w:proofErr w:type="spellEnd"/>
            <w:r w:rsidRPr="007676EF">
              <w:rPr>
                <w:sz w:val="16"/>
                <w:szCs w:val="16"/>
              </w:rPr>
              <w:t xml:space="preserve"> M1</w:t>
            </w:r>
          </w:p>
        </w:tc>
      </w:tr>
      <w:tr w:rsidR="002A0E70" w:rsidRPr="007676EF" w14:paraId="05CA066F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right w:val="single" w:sz="4" w:space="0" w:color="000000" w:themeColor="text1"/>
            </w:tcBorders>
            <w:shd w:val="clear" w:color="auto" w:fill="E7E6E6" w:themeFill="background2"/>
          </w:tcPr>
          <w:p w14:paraId="28CBDF3F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0403DEB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0 N0 M0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2B942588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709EFB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8FF574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C816C3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1E3CD0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0FC8B6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93BD17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</w:t>
            </w:r>
          </w:p>
        </w:tc>
      </w:tr>
      <w:tr w:rsidR="002A0E70" w:rsidRPr="007676EF" w14:paraId="0F7E04B7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right w:val="single" w:sz="4" w:space="0" w:color="000000" w:themeColor="text1"/>
            </w:tcBorders>
          </w:tcPr>
          <w:p w14:paraId="3265732B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8FFFDDA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r N0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BA8E1B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02EA69AB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E48003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0FEA74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A23C2F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EB9AF5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A49892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</w:tr>
      <w:tr w:rsidR="002A0E70" w:rsidRPr="007676EF" w14:paraId="6DE79E77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right w:val="single" w:sz="4" w:space="0" w:color="000000" w:themeColor="text1"/>
            </w:tcBorders>
          </w:tcPr>
          <w:p w14:paraId="708794A1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C5DCE84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0 N1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C85254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0B3916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2699A8EE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F2852E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EC2F6F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0E47EFB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E82BDE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</w:tr>
      <w:tr w:rsidR="002A0E70" w:rsidRPr="007676EF" w14:paraId="61BBB990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right w:val="single" w:sz="4" w:space="0" w:color="000000" w:themeColor="text1"/>
            </w:tcBorders>
          </w:tcPr>
          <w:p w14:paraId="69B72B9F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3115E49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r N1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5AE319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5C701FD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EA3FA76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33CC5982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92A57F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E3C7BD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7265E5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</w:tr>
      <w:tr w:rsidR="002A0E70" w:rsidRPr="007676EF" w14:paraId="772CA05E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right w:val="single" w:sz="4" w:space="0" w:color="000000" w:themeColor="text1"/>
            </w:tcBorders>
          </w:tcPr>
          <w:p w14:paraId="79CAAC11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F37F173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0 N2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36AA8F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3A0B6F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D59936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637812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D022101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B914BA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5D1CF5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</w:tr>
      <w:tr w:rsidR="002A0E70" w:rsidRPr="007676EF" w14:paraId="0665B79A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right w:val="single" w:sz="4" w:space="0" w:color="000000" w:themeColor="text1"/>
            </w:tcBorders>
          </w:tcPr>
          <w:p w14:paraId="06112D4A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C031C2A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r N2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5C5E81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A2869B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12B901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504D41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B0940D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3F2C7D9B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DB76B5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</w:tr>
      <w:tr w:rsidR="002A0E70" w:rsidRPr="007676EF" w14:paraId="6E099AEA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E7E6E6" w:themeFill="background2"/>
          </w:tcPr>
          <w:p w14:paraId="07414B1E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EEB6BE7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 xml:space="preserve">Tx </w:t>
            </w:r>
            <w:proofErr w:type="spellStart"/>
            <w:r w:rsidRPr="007676EF">
              <w:rPr>
                <w:sz w:val="16"/>
                <w:szCs w:val="16"/>
              </w:rPr>
              <w:t>Nx</w:t>
            </w:r>
            <w:proofErr w:type="spellEnd"/>
            <w:r w:rsidRPr="007676EF">
              <w:rPr>
                <w:sz w:val="16"/>
                <w:szCs w:val="16"/>
              </w:rPr>
              <w:t xml:space="preserve"> M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976AFD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F03F4E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B9738B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927E07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F9A6FD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880696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7A7177B0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24</w:t>
            </w:r>
          </w:p>
        </w:tc>
      </w:tr>
      <w:tr w:rsidR="002A0E70" w:rsidRPr="007676EF" w14:paraId="434C83C4" w14:textId="77777777" w:rsidTr="002A0E70">
        <w:trPr>
          <w:trHeight w:val="455"/>
        </w:trPr>
        <w:tc>
          <w:tcPr>
            <w:tcW w:w="56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188E624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BF1B28A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25B5292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47B626A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C7B38E8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E42CFD2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42B9B0A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7E782DB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793FC8D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</w:tr>
    </w:tbl>
    <w:tbl>
      <w:tblPr>
        <w:tblStyle w:val="Tabellenraster"/>
        <w:tblpPr w:leftFromText="141" w:rightFromText="141" w:vertAnchor="text" w:horzAnchor="margin" w:tblpY="7789"/>
        <w:tblW w:w="8502" w:type="dxa"/>
        <w:tblLayout w:type="fixed"/>
        <w:tblLook w:val="04A0" w:firstRow="1" w:lastRow="0" w:firstColumn="1" w:lastColumn="0" w:noHBand="0" w:noVBand="1"/>
      </w:tblPr>
      <w:tblGrid>
        <w:gridCol w:w="564"/>
        <w:gridCol w:w="993"/>
        <w:gridCol w:w="992"/>
        <w:gridCol w:w="992"/>
        <w:gridCol w:w="992"/>
        <w:gridCol w:w="992"/>
        <w:gridCol w:w="992"/>
        <w:gridCol w:w="992"/>
        <w:gridCol w:w="993"/>
      </w:tblGrid>
      <w:tr w:rsidR="002A0E70" w:rsidRPr="007676EF" w14:paraId="009DE262" w14:textId="77777777" w:rsidTr="002A0E70">
        <w:trPr>
          <w:trHeight w:val="421"/>
        </w:trPr>
        <w:tc>
          <w:tcPr>
            <w:tcW w:w="56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5E1A3" w14:textId="77777777" w:rsidR="002A0E70" w:rsidRPr="007676EF" w:rsidRDefault="002A0E70" w:rsidP="002A0E70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7938" w:type="dxa"/>
            <w:gridSpan w:val="8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E01F4" w14:textId="40399811" w:rsidR="002A0E70" w:rsidRPr="00805B0C" w:rsidRDefault="00696713" w:rsidP="002A0E70">
            <w:pPr>
              <w:spacing w:before="60" w:after="60"/>
              <w:rPr>
                <w:b/>
                <w:bCs/>
                <w:sz w:val="18"/>
                <w:szCs w:val="18"/>
              </w:rPr>
            </w:pPr>
            <w:r w:rsidRPr="00E601CD">
              <w:rPr>
                <w:b/>
                <w:bCs/>
                <w:sz w:val="18"/>
                <w:szCs w:val="18"/>
              </w:rPr>
              <w:t>Supplementa</w:t>
            </w:r>
            <w:r>
              <w:rPr>
                <w:b/>
                <w:bCs/>
                <w:sz w:val="18"/>
                <w:szCs w:val="18"/>
              </w:rPr>
              <w:t>ry</w:t>
            </w:r>
            <w:r w:rsidRPr="00E601CD">
              <w:rPr>
                <w:b/>
                <w:bCs/>
                <w:sz w:val="18"/>
                <w:szCs w:val="18"/>
              </w:rPr>
              <w:t xml:space="preserve"> </w:t>
            </w:r>
            <w:r w:rsidR="002A0E70" w:rsidRPr="00805B0C">
              <w:rPr>
                <w:b/>
                <w:bCs/>
                <w:sz w:val="18"/>
                <w:szCs w:val="18"/>
              </w:rPr>
              <w:t xml:space="preserve">Table </w:t>
            </w:r>
            <w:r w:rsidR="0003134C">
              <w:rPr>
                <w:b/>
                <w:bCs/>
                <w:sz w:val="18"/>
                <w:szCs w:val="18"/>
              </w:rPr>
              <w:t>4</w:t>
            </w:r>
            <w:r w:rsidR="002A0E70" w:rsidRPr="00805B0C">
              <w:rPr>
                <w:b/>
                <w:bCs/>
                <w:sz w:val="18"/>
                <w:szCs w:val="18"/>
              </w:rPr>
              <w:t xml:space="preserve"> </w:t>
            </w:r>
            <w:r w:rsidR="002A0E70" w:rsidRPr="00805B0C">
              <w:rPr>
                <w:sz w:val="18"/>
                <w:szCs w:val="18"/>
              </w:rPr>
              <w:t xml:space="preserve">Differences between </w:t>
            </w:r>
            <w:r w:rsidR="002A0E70">
              <w:rPr>
                <w:sz w:val="18"/>
                <w:szCs w:val="18"/>
              </w:rPr>
              <w:t>f</w:t>
            </w:r>
            <w:r w:rsidR="002A0E70" w:rsidRPr="00805B0C">
              <w:rPr>
                <w:sz w:val="18"/>
                <w:szCs w:val="18"/>
              </w:rPr>
              <w:t xml:space="preserve">inal miTNM and miTNM of </w:t>
            </w:r>
            <w:r w:rsidR="002A0E70">
              <w:rPr>
                <w:sz w:val="18"/>
                <w:szCs w:val="18"/>
              </w:rPr>
              <w:t>l</w:t>
            </w:r>
            <w:r w:rsidR="002A0E70" w:rsidRPr="00805B0C">
              <w:rPr>
                <w:sz w:val="18"/>
                <w:szCs w:val="18"/>
              </w:rPr>
              <w:t xml:space="preserve">ate </w:t>
            </w:r>
            <w:r w:rsidR="00AC6469">
              <w:rPr>
                <w:sz w:val="18"/>
                <w:szCs w:val="18"/>
              </w:rPr>
              <w:t>i</w:t>
            </w:r>
            <w:r w:rsidR="002A0E70" w:rsidRPr="00805B0C">
              <w:rPr>
                <w:sz w:val="18"/>
                <w:szCs w:val="18"/>
              </w:rPr>
              <w:t>mages</w:t>
            </w:r>
          </w:p>
        </w:tc>
      </w:tr>
      <w:tr w:rsidR="002A0E70" w:rsidRPr="007676EF" w14:paraId="6B7FBD42" w14:textId="77777777" w:rsidTr="002A0E70">
        <w:trPr>
          <w:trHeight w:val="341"/>
        </w:trPr>
        <w:tc>
          <w:tcPr>
            <w:tcW w:w="56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44027CED" w14:textId="77777777" w:rsidR="002A0E70" w:rsidRPr="007676EF" w:rsidRDefault="002A0E70" w:rsidP="002A0E70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38" w:type="dxa"/>
            <w:gridSpan w:val="8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14:paraId="2E7F7A33" w14:textId="77777777" w:rsidR="002A0E70" w:rsidRPr="00805B0C" w:rsidRDefault="002A0E70" w:rsidP="002A0E70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805B0C">
              <w:rPr>
                <w:b/>
                <w:bCs/>
                <w:sz w:val="18"/>
                <w:szCs w:val="18"/>
              </w:rPr>
              <w:t xml:space="preserve">Final miTNM </w:t>
            </w:r>
          </w:p>
        </w:tc>
      </w:tr>
      <w:tr w:rsidR="002A0E70" w:rsidRPr="007676EF" w14:paraId="3CE038A0" w14:textId="77777777" w:rsidTr="002A0E70">
        <w:trPr>
          <w:trHeight w:val="563"/>
        </w:trPr>
        <w:tc>
          <w:tcPr>
            <w:tcW w:w="564" w:type="dxa"/>
            <w:vMerge w:val="restart"/>
            <w:tcBorders>
              <w:top w:val="single" w:sz="4" w:space="0" w:color="FFFFFF" w:themeColor="background1"/>
              <w:left w:val="single" w:sz="2" w:space="0" w:color="FFFFFF" w:themeColor="background1"/>
              <w:right w:val="single" w:sz="4" w:space="0" w:color="000000" w:themeColor="text1"/>
            </w:tcBorders>
            <w:textDirection w:val="btLr"/>
            <w:vAlign w:val="center"/>
          </w:tcPr>
          <w:p w14:paraId="1E8C78CD" w14:textId="77777777" w:rsidR="002A0E70" w:rsidRPr="00370A44" w:rsidRDefault="002A0E70" w:rsidP="002A0E70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370A44">
              <w:rPr>
                <w:b/>
                <w:bCs/>
                <w:sz w:val="18"/>
                <w:szCs w:val="18"/>
              </w:rPr>
              <w:t>miTNM late imaging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12" w:space="0" w:color="000000" w:themeColor="text1"/>
              <w:tr2bl w:val="single" w:sz="4" w:space="0" w:color="000000" w:themeColor="text1"/>
            </w:tcBorders>
            <w:shd w:val="clear" w:color="auto" w:fill="auto"/>
          </w:tcPr>
          <w:p w14:paraId="0E0312A3" w14:textId="77777777" w:rsidR="002A0E70" w:rsidRPr="00370A44" w:rsidRDefault="002A0E70" w:rsidP="002A0E7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EEB99A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0 N0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53203D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r N0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088F17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0 N1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663169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r N1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824AA1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0 N2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75F93F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r N2 M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E7E244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 xml:space="preserve">Tx </w:t>
            </w:r>
            <w:proofErr w:type="spellStart"/>
            <w:r w:rsidRPr="007676EF">
              <w:rPr>
                <w:sz w:val="16"/>
                <w:szCs w:val="16"/>
              </w:rPr>
              <w:t>Nx</w:t>
            </w:r>
            <w:proofErr w:type="spellEnd"/>
            <w:r w:rsidRPr="007676EF">
              <w:rPr>
                <w:sz w:val="16"/>
                <w:szCs w:val="16"/>
              </w:rPr>
              <w:t xml:space="preserve"> M1</w:t>
            </w:r>
          </w:p>
        </w:tc>
      </w:tr>
      <w:tr w:rsidR="002A0E70" w:rsidRPr="007676EF" w14:paraId="21AFBFA9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right w:val="single" w:sz="4" w:space="0" w:color="000000" w:themeColor="text1"/>
            </w:tcBorders>
            <w:shd w:val="clear" w:color="auto" w:fill="E7E6E6" w:themeFill="background2"/>
          </w:tcPr>
          <w:p w14:paraId="00E91783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937B7B6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0 N0 M0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398F80A9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63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479392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F524CD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91A15D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E86546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B81E4E8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374DC7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</w:tr>
      <w:tr w:rsidR="002A0E70" w:rsidRPr="007676EF" w14:paraId="59134A19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right w:val="single" w:sz="4" w:space="0" w:color="000000" w:themeColor="text1"/>
            </w:tcBorders>
          </w:tcPr>
          <w:p w14:paraId="6E586D3D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163BBDD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r N0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2AED1D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5BD77DF3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07BC66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D38F30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3290147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22B64A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B8293F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</w:tr>
      <w:tr w:rsidR="002A0E70" w:rsidRPr="007676EF" w14:paraId="5C1E5CE5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right w:val="single" w:sz="4" w:space="0" w:color="000000" w:themeColor="text1"/>
            </w:tcBorders>
          </w:tcPr>
          <w:p w14:paraId="540E96B8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EB8F16D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0 N1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12C19C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9A3D6F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2233BB45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A407EE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D10256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538505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22DA53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</w:tr>
      <w:tr w:rsidR="002A0E70" w:rsidRPr="007676EF" w14:paraId="400196F3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right w:val="single" w:sz="4" w:space="0" w:color="000000" w:themeColor="text1"/>
            </w:tcBorders>
          </w:tcPr>
          <w:p w14:paraId="13DEA69E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FAAC4AD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r N1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48136A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1D98EF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80D0FA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3BDE03F3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4A684E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9048CE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460A2F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</w:tr>
      <w:tr w:rsidR="002A0E70" w:rsidRPr="007676EF" w14:paraId="36302621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right w:val="single" w:sz="4" w:space="0" w:color="000000" w:themeColor="text1"/>
            </w:tcBorders>
          </w:tcPr>
          <w:p w14:paraId="1808B502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114C134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0 N2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44B990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B8FA2B4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61A19D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81F627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0CD0225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D82654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4312AB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</w:tr>
      <w:tr w:rsidR="002A0E70" w:rsidRPr="007676EF" w14:paraId="7CADA475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right w:val="single" w:sz="4" w:space="0" w:color="000000" w:themeColor="text1"/>
            </w:tcBorders>
          </w:tcPr>
          <w:p w14:paraId="70338B10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46AE52B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Tr N2 M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E65BF2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6204AC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59DEF9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CBE1E7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A646E4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5DFA68DA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954CBB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</w:tr>
      <w:tr w:rsidR="002A0E70" w:rsidRPr="007676EF" w14:paraId="721EB12D" w14:textId="77777777" w:rsidTr="002A0E70">
        <w:trPr>
          <w:trHeight w:val="563"/>
        </w:trPr>
        <w:tc>
          <w:tcPr>
            <w:tcW w:w="564" w:type="dxa"/>
            <w:vMerge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E7E6E6" w:themeFill="background2"/>
          </w:tcPr>
          <w:p w14:paraId="2C8B0661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C80840A" w14:textId="77777777" w:rsidR="002A0E70" w:rsidRPr="007676EF" w:rsidRDefault="002A0E70" w:rsidP="002A0E70">
            <w:pPr>
              <w:rPr>
                <w:b/>
                <w:bCs/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 xml:space="preserve">Tx </w:t>
            </w:r>
            <w:proofErr w:type="spellStart"/>
            <w:r w:rsidRPr="007676EF">
              <w:rPr>
                <w:sz w:val="16"/>
                <w:szCs w:val="16"/>
              </w:rPr>
              <w:t>Nx</w:t>
            </w:r>
            <w:proofErr w:type="spellEnd"/>
            <w:r w:rsidRPr="007676EF">
              <w:rPr>
                <w:sz w:val="16"/>
                <w:szCs w:val="16"/>
              </w:rPr>
              <w:t xml:space="preserve"> M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565471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FF2409B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BA52DB6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D769D1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5037ACD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8AD852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2699B76E" w14:textId="77777777" w:rsidR="002A0E70" w:rsidRPr="007676EF" w:rsidRDefault="002A0E70" w:rsidP="002A0E70">
            <w:pPr>
              <w:jc w:val="center"/>
              <w:rPr>
                <w:sz w:val="16"/>
                <w:szCs w:val="16"/>
              </w:rPr>
            </w:pPr>
            <w:r w:rsidRPr="007676EF">
              <w:rPr>
                <w:sz w:val="16"/>
                <w:szCs w:val="16"/>
              </w:rPr>
              <w:t>25</w:t>
            </w:r>
          </w:p>
        </w:tc>
      </w:tr>
      <w:tr w:rsidR="002A0E70" w:rsidRPr="007676EF" w14:paraId="518CCD53" w14:textId="77777777" w:rsidTr="002A0E70">
        <w:trPr>
          <w:trHeight w:val="455"/>
        </w:trPr>
        <w:tc>
          <w:tcPr>
            <w:tcW w:w="56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E8010B9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20E48F9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9124209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C7C3B57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4FD8446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CC83B15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88F83AC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4BB3EAA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E5FF026" w14:textId="77777777" w:rsidR="002A0E70" w:rsidRPr="007676EF" w:rsidRDefault="002A0E70" w:rsidP="002A0E70">
            <w:pPr>
              <w:rPr>
                <w:sz w:val="16"/>
                <w:szCs w:val="16"/>
              </w:rPr>
            </w:pPr>
          </w:p>
        </w:tc>
      </w:tr>
    </w:tbl>
    <w:p w14:paraId="6BA97184" w14:textId="570D3E8A" w:rsidR="004E2704" w:rsidRDefault="004E2704" w:rsidP="00483807"/>
    <w:p w14:paraId="7BA3D41C" w14:textId="6D724AC3" w:rsidR="00483807" w:rsidRDefault="00483807" w:rsidP="004E2704"/>
    <w:sectPr w:rsidR="004838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EB3"/>
    <w:rsid w:val="0001357B"/>
    <w:rsid w:val="0003134C"/>
    <w:rsid w:val="00043CF4"/>
    <w:rsid w:val="000D62FC"/>
    <w:rsid w:val="001311C5"/>
    <w:rsid w:val="00180DD6"/>
    <w:rsid w:val="001B1964"/>
    <w:rsid w:val="001C2BCA"/>
    <w:rsid w:val="001F07C7"/>
    <w:rsid w:val="001F3A4C"/>
    <w:rsid w:val="002127ED"/>
    <w:rsid w:val="002300E2"/>
    <w:rsid w:val="002560B2"/>
    <w:rsid w:val="002A0E70"/>
    <w:rsid w:val="002E3507"/>
    <w:rsid w:val="002F00F7"/>
    <w:rsid w:val="00370A44"/>
    <w:rsid w:val="003D4835"/>
    <w:rsid w:val="003F7407"/>
    <w:rsid w:val="00442BA5"/>
    <w:rsid w:val="004619BE"/>
    <w:rsid w:val="00476572"/>
    <w:rsid w:val="00483807"/>
    <w:rsid w:val="004B388F"/>
    <w:rsid w:val="004E2704"/>
    <w:rsid w:val="004F3075"/>
    <w:rsid w:val="00514507"/>
    <w:rsid w:val="005549BA"/>
    <w:rsid w:val="006863DF"/>
    <w:rsid w:val="006879F8"/>
    <w:rsid w:val="00696713"/>
    <w:rsid w:val="006A69A8"/>
    <w:rsid w:val="006C540A"/>
    <w:rsid w:val="00702664"/>
    <w:rsid w:val="007676EF"/>
    <w:rsid w:val="00795CC6"/>
    <w:rsid w:val="007B17F7"/>
    <w:rsid w:val="007F76E8"/>
    <w:rsid w:val="00805B0C"/>
    <w:rsid w:val="0080629B"/>
    <w:rsid w:val="008417DE"/>
    <w:rsid w:val="0085176F"/>
    <w:rsid w:val="00A0121B"/>
    <w:rsid w:val="00A56EB3"/>
    <w:rsid w:val="00A65E65"/>
    <w:rsid w:val="00A937FF"/>
    <w:rsid w:val="00AB4117"/>
    <w:rsid w:val="00AC6469"/>
    <w:rsid w:val="00B00E48"/>
    <w:rsid w:val="00B83BE4"/>
    <w:rsid w:val="00B8640A"/>
    <w:rsid w:val="00BA4602"/>
    <w:rsid w:val="00BD5FB0"/>
    <w:rsid w:val="00C11B12"/>
    <w:rsid w:val="00CD3FC7"/>
    <w:rsid w:val="00CE51D8"/>
    <w:rsid w:val="00D542C8"/>
    <w:rsid w:val="00D735D9"/>
    <w:rsid w:val="00D9289A"/>
    <w:rsid w:val="00DC0F9A"/>
    <w:rsid w:val="00E5024E"/>
    <w:rsid w:val="00E54EFB"/>
    <w:rsid w:val="00E601CD"/>
    <w:rsid w:val="00EC1E06"/>
    <w:rsid w:val="00EE3F64"/>
    <w:rsid w:val="00EF3AA3"/>
    <w:rsid w:val="00F06175"/>
    <w:rsid w:val="00F77F43"/>
    <w:rsid w:val="00F92D9A"/>
    <w:rsid w:val="00FC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6A4F0"/>
  <w15:chartTrackingRefBased/>
  <w15:docId w15:val="{70B76D9E-76C1-421D-91CF-0037C5206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6E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56EB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864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8640A"/>
    <w:pPr>
      <w:spacing w:line="240" w:lineRule="auto"/>
    </w:pPr>
    <w:rPr>
      <w:rFonts w:cstheme="minorBid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8640A"/>
    <w:rPr>
      <w:rFonts w:cstheme="minorBidi"/>
      <w:sz w:val="20"/>
      <w:szCs w:val="20"/>
    </w:rPr>
  </w:style>
  <w:style w:type="paragraph" w:styleId="berarbeitung">
    <w:name w:val="Revision"/>
    <w:hidden/>
    <w:uiPriority w:val="99"/>
    <w:semiHidden/>
    <w:rsid w:val="00043CF4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73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öhler</dc:creator>
  <cp:keywords/>
  <dc:description/>
  <cp:lastModifiedBy>Daniel Köhler</cp:lastModifiedBy>
  <cp:revision>50</cp:revision>
  <cp:lastPrinted>2022-09-18T16:39:00Z</cp:lastPrinted>
  <dcterms:created xsi:type="dcterms:W3CDTF">2022-04-10T12:01:00Z</dcterms:created>
  <dcterms:modified xsi:type="dcterms:W3CDTF">2022-09-18T16:39:00Z</dcterms:modified>
</cp:coreProperties>
</file>